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CF456" w14:textId="5F355C5F" w:rsidR="002D515F" w:rsidRPr="002D515F" w:rsidRDefault="002D515F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2D515F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An overview of supplementary figures and supplementary tables</w:t>
      </w:r>
    </w:p>
    <w:p w14:paraId="17C09B29" w14:textId="2EF543F3" w:rsidR="002D515F" w:rsidRPr="002D515F" w:rsidRDefault="002D515F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Table S1</w:t>
      </w:r>
      <w:r w:rsidRPr="002D515F">
        <w:rPr>
          <w:rFonts w:ascii="Times New Roman" w:hAnsi="Times New Roman" w:cs="Times New Roman" w:hint="eastAsia"/>
          <w:sz w:val="24"/>
        </w:rPr>
        <w:t>: Baseline characteristics of TD and AA dataset in the present study.</w:t>
      </w:r>
    </w:p>
    <w:p w14:paraId="3F10269E" w14:textId="368A2B14" w:rsidR="002D515F" w:rsidRDefault="002D515F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Table S2</w:t>
      </w:r>
      <w:r w:rsidRPr="002D515F"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D515F">
        <w:rPr>
          <w:rFonts w:ascii="Times New Roman" w:hAnsi="Times New Roman" w:cs="Times New Roman" w:hint="eastAsia"/>
          <w:sz w:val="24"/>
        </w:rPr>
        <w:t>SNP information for all tool variables in forward and reverse MR analysis.</w:t>
      </w:r>
    </w:p>
    <w:p w14:paraId="0F95A53A" w14:textId="703F4AB4" w:rsidR="002D515F" w:rsidRDefault="002D515F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Table S3</w:t>
      </w:r>
      <w:r w:rsidRPr="002D515F">
        <w:rPr>
          <w:rFonts w:ascii="Times New Roman" w:hAnsi="Times New Roman" w:cs="Times New Roman" w:hint="eastAsia"/>
          <w:sz w:val="24"/>
        </w:rPr>
        <w:t>: MR Results between TD and AA.</w:t>
      </w:r>
    </w:p>
    <w:p w14:paraId="76124912" w14:textId="7F6425A7" w:rsidR="002D515F" w:rsidRDefault="002D515F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Table S4</w:t>
      </w:r>
      <w:r w:rsidRPr="002D515F">
        <w:rPr>
          <w:rFonts w:ascii="Times New Roman" w:hAnsi="Times New Roman" w:cs="Times New Roman" w:hint="eastAsia"/>
          <w:sz w:val="24"/>
        </w:rPr>
        <w:t>: Pleiotropy and heterogeneity test between TD and AA.</w:t>
      </w:r>
    </w:p>
    <w:p w14:paraId="2AFD0CF8" w14:textId="3C2A464A" w:rsidR="002D515F" w:rsidRPr="002D515F" w:rsidRDefault="002D515F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Table S5</w:t>
      </w:r>
      <w:r w:rsidRPr="002D515F">
        <w:rPr>
          <w:rFonts w:ascii="Times New Roman" w:hAnsi="Times New Roman" w:cs="Times New Roman" w:hint="eastAsia"/>
          <w:sz w:val="24"/>
        </w:rPr>
        <w:t>: STROBE-MR checklist of recommended items to address in reports of Mendelian randomization studies.</w:t>
      </w:r>
    </w:p>
    <w:p w14:paraId="2ABBB380" w14:textId="10515CEC" w:rsidR="002D515F" w:rsidRPr="002D515F" w:rsidRDefault="002D515F" w:rsidP="002D515F">
      <w:pPr>
        <w:rPr>
          <w:rFonts w:ascii="Times New Roman" w:hAnsi="Times New Roman" w:cs="Times New Roman" w:hint="eastAsia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Figure S1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2D515F">
        <w:rPr>
          <w:rFonts w:ascii="Times New Roman" w:hAnsi="Times New Roman" w:cs="Times New Roman" w:hint="eastAsia"/>
          <w:sz w:val="24"/>
        </w:rPr>
        <w:t>Funnel plot, Scatter plot, Leave-one-out sensitivity analysis of the association of GD(A)(B)(C), hyperthyroidism(D)(E)(F), TC(G)(H)(I), TSH(J)(K)(L) on AA. GD, Graves</w:t>
      </w:r>
      <w:proofErr w:type="gramStart"/>
      <w:r w:rsidRPr="002D515F">
        <w:rPr>
          <w:rFonts w:ascii="Times New Roman" w:hAnsi="Times New Roman" w:cs="Times New Roman" w:hint="eastAsia"/>
          <w:sz w:val="24"/>
        </w:rPr>
        <w:t>’</w:t>
      </w:r>
      <w:proofErr w:type="gramEnd"/>
      <w:r w:rsidRPr="002D515F">
        <w:rPr>
          <w:rFonts w:ascii="Times New Roman" w:hAnsi="Times New Roman" w:cs="Times New Roman" w:hint="eastAsia"/>
          <w:sz w:val="24"/>
        </w:rPr>
        <w:t xml:space="preserve"> disease; TC, Thyroid cancer; TSH, Thyroid Stimulating Hormone; AA, alopecia areata.</w:t>
      </w:r>
    </w:p>
    <w:p w14:paraId="627F24C7" w14:textId="2E1D038C" w:rsidR="002D515F" w:rsidRPr="002D515F" w:rsidRDefault="002D515F" w:rsidP="002D515F">
      <w:pPr>
        <w:rPr>
          <w:rFonts w:ascii="Times New Roman" w:hAnsi="Times New Roman" w:cs="Times New Roman" w:hint="eastAsia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Figure S2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2D515F">
        <w:rPr>
          <w:rFonts w:ascii="Times New Roman" w:hAnsi="Times New Roman" w:cs="Times New Roman" w:hint="eastAsia"/>
          <w:sz w:val="24"/>
        </w:rPr>
        <w:t>Funnel plot, Scatter plot, Leave-one-out sensitivity analysis of the association of TRH(A)(B)(C), THR</w:t>
      </w:r>
      <w:r w:rsidRPr="002D515F">
        <w:rPr>
          <w:rFonts w:ascii="Times New Roman" w:hAnsi="Times New Roman" w:cs="Times New Roman" w:hint="eastAsia"/>
          <w:sz w:val="24"/>
        </w:rPr>
        <w:t>ɑ</w:t>
      </w:r>
      <w:r w:rsidRPr="002D515F">
        <w:rPr>
          <w:rFonts w:ascii="Times New Roman" w:hAnsi="Times New Roman" w:cs="Times New Roman" w:hint="eastAsia"/>
          <w:sz w:val="24"/>
        </w:rPr>
        <w:t>(D)(E)(F), TP(G)(H)(I), TG(J)(K)(L) on AA. TRH, Thyrotropin-releasing hormone; THR</w:t>
      </w:r>
      <w:r w:rsidRPr="002D515F">
        <w:rPr>
          <w:rFonts w:ascii="Times New Roman" w:hAnsi="Times New Roman" w:cs="Times New Roman" w:hint="eastAsia"/>
          <w:sz w:val="24"/>
        </w:rPr>
        <w:t>ɑ</w:t>
      </w:r>
      <w:r w:rsidRPr="002D515F">
        <w:rPr>
          <w:rFonts w:ascii="Times New Roman" w:hAnsi="Times New Roman" w:cs="Times New Roman" w:hint="eastAsia"/>
          <w:sz w:val="24"/>
        </w:rPr>
        <w:t>, Thyroid hormone receptor alpha; TP, Thyroid peroxidase; TG, Thyroglobulin; AA, alopecia areata.</w:t>
      </w:r>
    </w:p>
    <w:p w14:paraId="6269FD04" w14:textId="020384B0" w:rsidR="002D515F" w:rsidRPr="002D515F" w:rsidRDefault="002D515F" w:rsidP="002D515F">
      <w:pPr>
        <w:rPr>
          <w:rFonts w:ascii="Times New Roman" w:hAnsi="Times New Roman" w:cs="Times New Roman" w:hint="eastAsia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Figure S3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2D515F">
        <w:rPr>
          <w:rFonts w:ascii="Times New Roman" w:hAnsi="Times New Roman" w:cs="Times New Roman" w:hint="eastAsia"/>
          <w:sz w:val="24"/>
        </w:rPr>
        <w:t>Funnel plot of the association of AA on GD (A), HT (B), hypothyroidism(C), hyperthyroidism (D), TC (E), TSH (F), THR</w:t>
      </w:r>
      <w:r w:rsidRPr="002D515F">
        <w:rPr>
          <w:rFonts w:ascii="Times New Roman" w:hAnsi="Times New Roman" w:cs="Times New Roman" w:hint="eastAsia"/>
          <w:sz w:val="24"/>
        </w:rPr>
        <w:t>ɑ</w:t>
      </w:r>
      <w:r w:rsidRPr="002D515F">
        <w:rPr>
          <w:rFonts w:ascii="Times New Roman" w:hAnsi="Times New Roman" w:cs="Times New Roman" w:hint="eastAsia"/>
          <w:sz w:val="24"/>
        </w:rPr>
        <w:t>(G), TP (H), TG(I), TBG(J). AA, alopecia areata; GD, Graves</w:t>
      </w:r>
      <w:proofErr w:type="gramStart"/>
      <w:r w:rsidRPr="002D515F">
        <w:rPr>
          <w:rFonts w:ascii="Times New Roman" w:hAnsi="Times New Roman" w:cs="Times New Roman" w:hint="eastAsia"/>
          <w:sz w:val="24"/>
        </w:rPr>
        <w:t>’</w:t>
      </w:r>
      <w:proofErr w:type="gramEnd"/>
      <w:r w:rsidRPr="002D515F">
        <w:rPr>
          <w:rFonts w:ascii="Times New Roman" w:hAnsi="Times New Roman" w:cs="Times New Roman" w:hint="eastAsia"/>
          <w:sz w:val="24"/>
        </w:rPr>
        <w:t xml:space="preserve"> disease; HT, Hashimoto's thyroiditis; TC, Thyroid cancer; TSH, Thyroid Stimulating Hormone; THR</w:t>
      </w:r>
      <w:r w:rsidRPr="002D515F">
        <w:rPr>
          <w:rFonts w:ascii="Times New Roman" w:hAnsi="Times New Roman" w:cs="Times New Roman" w:hint="eastAsia"/>
          <w:sz w:val="24"/>
        </w:rPr>
        <w:t>ɑ</w:t>
      </w:r>
      <w:r w:rsidRPr="002D515F">
        <w:rPr>
          <w:rFonts w:ascii="Times New Roman" w:hAnsi="Times New Roman" w:cs="Times New Roman" w:hint="eastAsia"/>
          <w:sz w:val="24"/>
        </w:rPr>
        <w:t xml:space="preserve">, Thyroid hormone receptor alpha; TP, Thyroid peroxidase; TG, Thyroglobulin; TBG, Thyroxine-Binding </w:t>
      </w:r>
      <w:r w:rsidRPr="002D515F">
        <w:rPr>
          <w:rFonts w:ascii="Times New Roman" w:hAnsi="Times New Roman" w:cs="Times New Roman" w:hint="eastAsia"/>
          <w:sz w:val="24"/>
        </w:rPr>
        <w:lastRenderedPageBreak/>
        <w:t>Globulin.</w:t>
      </w:r>
    </w:p>
    <w:p w14:paraId="398892D4" w14:textId="65708174" w:rsidR="002D515F" w:rsidRPr="002D515F" w:rsidRDefault="002D515F" w:rsidP="002D515F">
      <w:pPr>
        <w:rPr>
          <w:rFonts w:ascii="Times New Roman" w:hAnsi="Times New Roman" w:cs="Times New Roman" w:hint="eastAsia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Figure S4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2D515F">
        <w:rPr>
          <w:rFonts w:ascii="Times New Roman" w:hAnsi="Times New Roman" w:cs="Times New Roman" w:hint="eastAsia"/>
          <w:sz w:val="24"/>
        </w:rPr>
        <w:t>Scatter plot of the association of AA on GD (A), HT (B), hypothyroidism(C), hyperthyroidism (D), TC (E), TSH (F), THR</w:t>
      </w:r>
      <w:r w:rsidRPr="002D515F">
        <w:rPr>
          <w:rFonts w:ascii="Times New Roman" w:hAnsi="Times New Roman" w:cs="Times New Roman" w:hint="eastAsia"/>
          <w:sz w:val="24"/>
        </w:rPr>
        <w:t>ɑ</w:t>
      </w:r>
      <w:r w:rsidRPr="002D515F">
        <w:rPr>
          <w:rFonts w:ascii="Times New Roman" w:hAnsi="Times New Roman" w:cs="Times New Roman" w:hint="eastAsia"/>
          <w:sz w:val="24"/>
        </w:rPr>
        <w:t>(G), TP (H), TG(I), TBG(J). AA, alopecia areata; GD, Graves</w:t>
      </w:r>
      <w:proofErr w:type="gramStart"/>
      <w:r w:rsidRPr="002D515F">
        <w:rPr>
          <w:rFonts w:ascii="Times New Roman" w:hAnsi="Times New Roman" w:cs="Times New Roman" w:hint="eastAsia"/>
          <w:sz w:val="24"/>
        </w:rPr>
        <w:t>’</w:t>
      </w:r>
      <w:proofErr w:type="gramEnd"/>
      <w:r w:rsidRPr="002D515F">
        <w:rPr>
          <w:rFonts w:ascii="Times New Roman" w:hAnsi="Times New Roman" w:cs="Times New Roman" w:hint="eastAsia"/>
          <w:sz w:val="24"/>
        </w:rPr>
        <w:t xml:space="preserve"> disease; HT, Hashimoto's thyroiditis; TC, Thyroid cancer; TSH, Thyroid Stimulating Hormone; THR</w:t>
      </w:r>
      <w:r w:rsidRPr="002D515F">
        <w:rPr>
          <w:rFonts w:ascii="Times New Roman" w:hAnsi="Times New Roman" w:cs="Times New Roman" w:hint="eastAsia"/>
          <w:sz w:val="24"/>
        </w:rPr>
        <w:t>ɑ</w:t>
      </w:r>
      <w:r w:rsidRPr="002D515F">
        <w:rPr>
          <w:rFonts w:ascii="Times New Roman" w:hAnsi="Times New Roman" w:cs="Times New Roman" w:hint="eastAsia"/>
          <w:sz w:val="24"/>
        </w:rPr>
        <w:t>, Thyroid hormone receptor alpha; TP, Thyroid peroxidase; TG, Thyroglobulin; TBG, Thyroxine-Binding Globulin.</w:t>
      </w:r>
    </w:p>
    <w:p w14:paraId="2D0CB7BD" w14:textId="4484FFD6" w:rsidR="002D515F" w:rsidRDefault="002D515F" w:rsidP="002D515F">
      <w:pPr>
        <w:rPr>
          <w:rFonts w:ascii="Times New Roman" w:hAnsi="Times New Roman" w:cs="Times New Roman"/>
          <w:sz w:val="24"/>
        </w:rPr>
      </w:pPr>
      <w:r w:rsidRPr="002D515F">
        <w:rPr>
          <w:rFonts w:ascii="Times New Roman" w:hAnsi="Times New Roman" w:cs="Times New Roman" w:hint="eastAsia"/>
          <w:b/>
          <w:bCs/>
          <w:sz w:val="24"/>
        </w:rPr>
        <w:t>Supplementary Figure S5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2D515F">
        <w:rPr>
          <w:rFonts w:ascii="Times New Roman" w:hAnsi="Times New Roman" w:cs="Times New Roman" w:hint="eastAsia"/>
          <w:sz w:val="24"/>
        </w:rPr>
        <w:t>Leave-one-out sensitivity analysis of the association of AA on GD (A), HT (B), hypothyroidism(C), hyperthyroidism (D), TC (E), TSH (F), THR</w:t>
      </w:r>
      <w:r w:rsidRPr="002D515F">
        <w:rPr>
          <w:rFonts w:ascii="Times New Roman" w:hAnsi="Times New Roman" w:cs="Times New Roman" w:hint="eastAsia"/>
          <w:sz w:val="24"/>
        </w:rPr>
        <w:t>ɑ</w:t>
      </w:r>
      <w:r w:rsidRPr="002D515F">
        <w:rPr>
          <w:rFonts w:ascii="Times New Roman" w:hAnsi="Times New Roman" w:cs="Times New Roman" w:hint="eastAsia"/>
          <w:sz w:val="24"/>
        </w:rPr>
        <w:t>(G), TP (H), TG(I), TBG(J). AA, alopecia areata; GD, Graves</w:t>
      </w:r>
      <w:proofErr w:type="gramStart"/>
      <w:r w:rsidRPr="002D515F">
        <w:rPr>
          <w:rFonts w:ascii="Times New Roman" w:hAnsi="Times New Roman" w:cs="Times New Roman" w:hint="eastAsia"/>
          <w:sz w:val="24"/>
        </w:rPr>
        <w:t>’</w:t>
      </w:r>
      <w:proofErr w:type="gramEnd"/>
      <w:r w:rsidRPr="002D515F">
        <w:rPr>
          <w:rFonts w:ascii="Times New Roman" w:hAnsi="Times New Roman" w:cs="Times New Roman" w:hint="eastAsia"/>
          <w:sz w:val="24"/>
        </w:rPr>
        <w:t xml:space="preserve"> disease; HT, Hashimoto's thyroiditis; TC, Thyroid cancer; TSH, Thyroid Stimulating Hormone; THR</w:t>
      </w:r>
      <w:r w:rsidRPr="002D515F">
        <w:rPr>
          <w:rFonts w:ascii="Times New Roman" w:hAnsi="Times New Roman" w:cs="Times New Roman" w:hint="eastAsia"/>
          <w:sz w:val="24"/>
        </w:rPr>
        <w:t>ɑ</w:t>
      </w:r>
      <w:r w:rsidRPr="002D515F">
        <w:rPr>
          <w:rFonts w:ascii="Times New Roman" w:hAnsi="Times New Roman" w:cs="Times New Roman" w:hint="eastAsia"/>
          <w:sz w:val="24"/>
        </w:rPr>
        <w:t>, Thyroid hormone receptor alpha; TP, Thyroid peroxidase; TG, Thyroglobulin; TBG, Thyroxine-Binding Globulin.</w:t>
      </w:r>
    </w:p>
    <w:p w14:paraId="6525035B" w14:textId="77777777" w:rsidR="002D515F" w:rsidRPr="002D515F" w:rsidRDefault="002D515F" w:rsidP="002D515F">
      <w:pPr>
        <w:rPr>
          <w:rFonts w:ascii="Times New Roman" w:hAnsi="Times New Roman" w:cs="Times New Roman"/>
          <w:sz w:val="24"/>
        </w:rPr>
      </w:pPr>
    </w:p>
    <w:p w14:paraId="55D292CF" w14:textId="69A654B6" w:rsidR="00060588" w:rsidRPr="0010342C" w:rsidRDefault="00886627">
      <w:pPr>
        <w:rPr>
          <w:rFonts w:ascii="Times New Roman" w:hAnsi="Times New Roman" w:cs="Times New Roman"/>
          <w:sz w:val="24"/>
        </w:rPr>
      </w:pPr>
      <w:r w:rsidRPr="006C077E">
        <w:rPr>
          <w:rFonts w:ascii="Times New Roman" w:hAnsi="Times New Roman" w:cs="Times New Roman"/>
          <w:b/>
          <w:bCs/>
          <w:i/>
          <w:iCs/>
          <w:sz w:val="24"/>
        </w:rPr>
        <w:t>Supplementary Table</w:t>
      </w:r>
      <w:r w:rsidRPr="006C077E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1</w:t>
      </w:r>
      <w:r w:rsidRPr="006C077E">
        <w:rPr>
          <w:rFonts w:ascii="Times New Roman" w:hAnsi="Times New Roman" w:cs="Times New Roman" w:hint="eastAsia"/>
          <w:b/>
          <w:bCs/>
          <w:sz w:val="24"/>
        </w:rPr>
        <w:t>:</w:t>
      </w:r>
      <w:r w:rsidR="00F82EFB" w:rsidRPr="0010342C">
        <w:rPr>
          <w:rFonts w:ascii="Times New Roman" w:hAnsi="Times New Roman" w:cs="Times New Roman"/>
          <w:sz w:val="24"/>
        </w:rPr>
        <w:t xml:space="preserve"> </w:t>
      </w:r>
      <w:r w:rsidRPr="00886627">
        <w:rPr>
          <w:rFonts w:ascii="Times New Roman" w:hAnsi="Times New Roman" w:cs="Times New Roman" w:hint="eastAsia"/>
          <w:sz w:val="24"/>
        </w:rPr>
        <w:t>Baseline characteristics of TD and AA dataset in the present study.</w:t>
      </w:r>
    </w:p>
    <w:tbl>
      <w:tblPr>
        <w:tblStyle w:val="a7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992"/>
        <w:gridCol w:w="1276"/>
        <w:gridCol w:w="1275"/>
        <w:gridCol w:w="851"/>
        <w:gridCol w:w="1134"/>
        <w:gridCol w:w="1134"/>
        <w:gridCol w:w="1276"/>
        <w:gridCol w:w="850"/>
        <w:gridCol w:w="1134"/>
      </w:tblGrid>
      <w:tr w:rsidR="00972D97" w:rsidRPr="003E0DAD" w14:paraId="1A2D194C" w14:textId="71ED7377" w:rsidTr="000E7EF9">
        <w:trPr>
          <w:trHeight w:val="634"/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p w14:paraId="34BFA959" w14:textId="63444827" w:rsidR="00E1432C" w:rsidRPr="004958B0" w:rsidRDefault="00E1432C" w:rsidP="00E1432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58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it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37D08CC8" w14:textId="77777777" w:rsidR="00E1432C" w:rsidRPr="004958B0" w:rsidRDefault="00E1432C" w:rsidP="00E1432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58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ase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1958BB42" w14:textId="517ED4D0" w:rsidR="00E1432C" w:rsidRPr="004958B0" w:rsidRDefault="00E1432C" w:rsidP="00E1432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utho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3B342BB" w14:textId="35651C6E" w:rsidR="00E1432C" w:rsidRPr="004958B0" w:rsidRDefault="00E1432C" w:rsidP="00E1432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58B0">
              <w:rPr>
                <w:rFonts w:ascii="Times New Roman" w:eastAsia="等线" w:hAnsi="Times New Roman" w:cs="Times New Roman"/>
                <w:b/>
                <w:bCs/>
                <w:color w:val="212121"/>
                <w:sz w:val="21"/>
                <w:szCs w:val="21"/>
              </w:rPr>
              <w:t>Popula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56B59924" w14:textId="11A31E65" w:rsidR="00E1432C" w:rsidRPr="004958B0" w:rsidRDefault="00E1432C" w:rsidP="00E1432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58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 siz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5A086380" w14:textId="121E9B5E" w:rsidR="00E1432C" w:rsidRDefault="00E1432C" w:rsidP="00E1432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n ca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9DF40E4" w14:textId="7017E674" w:rsidR="00E1432C" w:rsidRDefault="00E1432C" w:rsidP="00E1432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n contr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5860D61" w14:textId="66D199CC" w:rsidR="00E1432C" w:rsidRDefault="00E1432C" w:rsidP="00E1432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0FC0D4AB" w14:textId="75A8BDCB" w:rsidR="00E1432C" w:rsidRPr="004958B0" w:rsidRDefault="00E1432C" w:rsidP="00E1432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n </w:t>
            </w:r>
            <w:r w:rsidRPr="004958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NP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12C4924C" w14:textId="77777777" w:rsidR="00E1432C" w:rsidRPr="004958B0" w:rsidRDefault="00E1432C" w:rsidP="00E1432C">
            <w:pPr>
              <w:rPr>
                <w:rFonts w:ascii="Times New Roman" w:eastAsia="等线" w:hAnsi="Times New Roman" w:cs="Times New Roman"/>
                <w:b/>
                <w:bCs/>
                <w:color w:val="212121"/>
                <w:sz w:val="21"/>
                <w:szCs w:val="21"/>
              </w:rPr>
            </w:pPr>
            <w:r w:rsidRPr="004958B0">
              <w:rPr>
                <w:rFonts w:ascii="Times New Roman" w:eastAsia="等线" w:hAnsi="Times New Roman" w:cs="Times New Roman"/>
                <w:b/>
                <w:bCs/>
                <w:color w:val="212121"/>
                <w:sz w:val="21"/>
                <w:szCs w:val="21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D7380B6" w14:textId="6CE3D8FB" w:rsidR="00E1432C" w:rsidRPr="004958B0" w:rsidRDefault="00E1432C" w:rsidP="00E1432C">
            <w:pPr>
              <w:rPr>
                <w:rFonts w:ascii="Times New Roman" w:eastAsia="等线" w:hAnsi="Times New Roman" w:cs="Times New Roman"/>
                <w:b/>
                <w:bCs/>
                <w:color w:val="21212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212121"/>
                <w:sz w:val="21"/>
                <w:szCs w:val="21"/>
              </w:rPr>
              <w:t>PMID</w:t>
            </w:r>
          </w:p>
        </w:tc>
      </w:tr>
      <w:tr w:rsidR="00972D97" w:rsidRPr="00951AE2" w14:paraId="257072BF" w14:textId="131D8FED" w:rsidTr="000E7EF9">
        <w:trPr>
          <w:trHeight w:val="147"/>
        </w:trPr>
        <w:tc>
          <w:tcPr>
            <w:tcW w:w="1696" w:type="dxa"/>
            <w:tcBorders>
              <w:top w:val="single" w:sz="4" w:space="0" w:color="auto"/>
            </w:tcBorders>
          </w:tcPr>
          <w:p w14:paraId="36AEAEEB" w14:textId="1D867FBE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AITD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679469C" w14:textId="685CE674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ACFCD3" w14:textId="77777777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65F755" w14:textId="77777777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6B553" w14:textId="3E26CF8D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FDEE3D" w14:textId="77777777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ACF930" w14:textId="77777777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1D5F73" w14:textId="77777777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70526" w14:textId="62BC2D29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B770D4" w14:textId="12B6B460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272759" w14:textId="77777777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</w:p>
        </w:tc>
      </w:tr>
      <w:tr w:rsidR="00972D97" w:rsidRPr="00951AE2" w14:paraId="5749773C" w14:textId="291D80A3" w:rsidTr="000E7EF9">
        <w:trPr>
          <w:trHeight w:val="147"/>
        </w:trPr>
        <w:tc>
          <w:tcPr>
            <w:tcW w:w="1696" w:type="dxa"/>
          </w:tcPr>
          <w:p w14:paraId="17650732" w14:textId="412BFAA2" w:rsidR="00E1432C" w:rsidRPr="00E26689" w:rsidRDefault="00E1432C" w:rsidP="00E143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GD</w:t>
            </w:r>
          </w:p>
        </w:tc>
        <w:tc>
          <w:tcPr>
            <w:tcW w:w="2127" w:type="dxa"/>
          </w:tcPr>
          <w:p w14:paraId="19D1C2C9" w14:textId="1BCC5DA1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ebi-a-GCST90018847</w:t>
            </w:r>
          </w:p>
        </w:tc>
        <w:tc>
          <w:tcPr>
            <w:tcW w:w="992" w:type="dxa"/>
          </w:tcPr>
          <w:p w14:paraId="3C7C15DC" w14:textId="47BF4236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proofErr w:type="spellStart"/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Sakaue</w:t>
            </w:r>
            <w:proofErr w:type="spellEnd"/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 xml:space="preserve"> S</w:t>
            </w:r>
          </w:p>
        </w:tc>
        <w:tc>
          <w:tcPr>
            <w:tcW w:w="1276" w:type="dxa"/>
            <w:vAlign w:val="center"/>
          </w:tcPr>
          <w:p w14:paraId="513C32E2" w14:textId="03007272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2A66A6" w14:textId="671FE008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458620</w:t>
            </w:r>
          </w:p>
        </w:tc>
        <w:tc>
          <w:tcPr>
            <w:tcW w:w="851" w:type="dxa"/>
          </w:tcPr>
          <w:p w14:paraId="31AB0985" w14:textId="7BA34433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1678</w:t>
            </w:r>
          </w:p>
        </w:tc>
        <w:tc>
          <w:tcPr>
            <w:tcW w:w="1134" w:type="dxa"/>
          </w:tcPr>
          <w:p w14:paraId="19FB2C9A" w14:textId="2D934E37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456942</w:t>
            </w:r>
          </w:p>
        </w:tc>
        <w:tc>
          <w:tcPr>
            <w:tcW w:w="1134" w:type="dxa"/>
          </w:tcPr>
          <w:p w14:paraId="3E3CD639" w14:textId="0E4A9A54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B0A8AD" w14:textId="49E3ABA6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4189816</w:t>
            </w:r>
          </w:p>
        </w:tc>
        <w:tc>
          <w:tcPr>
            <w:tcW w:w="850" w:type="dxa"/>
          </w:tcPr>
          <w:p w14:paraId="7D7A48D8" w14:textId="544E08D6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021</w:t>
            </w:r>
          </w:p>
        </w:tc>
        <w:tc>
          <w:tcPr>
            <w:tcW w:w="1134" w:type="dxa"/>
          </w:tcPr>
          <w:p w14:paraId="6BDCB811" w14:textId="5CD79606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34594039</w:t>
            </w:r>
          </w:p>
        </w:tc>
      </w:tr>
      <w:tr w:rsidR="00972D97" w:rsidRPr="00951AE2" w14:paraId="2A01C762" w14:textId="0D8E4FA0" w:rsidTr="000E7EF9">
        <w:trPr>
          <w:trHeight w:val="328"/>
        </w:trPr>
        <w:tc>
          <w:tcPr>
            <w:tcW w:w="1696" w:type="dxa"/>
          </w:tcPr>
          <w:p w14:paraId="387020E0" w14:textId="7D71EDFD" w:rsidR="00E1432C" w:rsidRPr="00E26689" w:rsidRDefault="00E1432C" w:rsidP="00E143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HT</w:t>
            </w:r>
          </w:p>
        </w:tc>
        <w:tc>
          <w:tcPr>
            <w:tcW w:w="2127" w:type="dxa"/>
          </w:tcPr>
          <w:p w14:paraId="40A9F051" w14:textId="474E57F3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ebi-a-GCST90018855</w:t>
            </w:r>
          </w:p>
        </w:tc>
        <w:tc>
          <w:tcPr>
            <w:tcW w:w="992" w:type="dxa"/>
          </w:tcPr>
          <w:p w14:paraId="08305DA4" w14:textId="0322757A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Sakaue</w:t>
            </w:r>
            <w:proofErr w:type="spellEnd"/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 xml:space="preserve"> S</w:t>
            </w:r>
          </w:p>
        </w:tc>
        <w:tc>
          <w:tcPr>
            <w:tcW w:w="1276" w:type="dxa"/>
            <w:vAlign w:val="center"/>
          </w:tcPr>
          <w:p w14:paraId="6FCBBFE1" w14:textId="433321A8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751D14" w14:textId="2A29F6BE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395640</w:t>
            </w:r>
          </w:p>
        </w:tc>
        <w:tc>
          <w:tcPr>
            <w:tcW w:w="851" w:type="dxa"/>
          </w:tcPr>
          <w:p w14:paraId="4C560ED6" w14:textId="14B61B88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654</w:t>
            </w:r>
          </w:p>
        </w:tc>
        <w:tc>
          <w:tcPr>
            <w:tcW w:w="1134" w:type="dxa"/>
          </w:tcPr>
          <w:p w14:paraId="73B3513C" w14:textId="29CD3388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79986</w:t>
            </w:r>
          </w:p>
        </w:tc>
        <w:tc>
          <w:tcPr>
            <w:tcW w:w="1134" w:type="dxa"/>
          </w:tcPr>
          <w:p w14:paraId="0ECC3A31" w14:textId="411C4EAA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E9774E" w14:textId="3EF31728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24146037</w:t>
            </w:r>
          </w:p>
        </w:tc>
        <w:tc>
          <w:tcPr>
            <w:tcW w:w="850" w:type="dxa"/>
          </w:tcPr>
          <w:p w14:paraId="347C9235" w14:textId="6447546D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021</w:t>
            </w:r>
          </w:p>
        </w:tc>
        <w:tc>
          <w:tcPr>
            <w:tcW w:w="1134" w:type="dxa"/>
          </w:tcPr>
          <w:p w14:paraId="279172E3" w14:textId="4F24DE58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34594039</w:t>
            </w:r>
          </w:p>
        </w:tc>
      </w:tr>
      <w:tr w:rsidR="00972D97" w:rsidRPr="00951AE2" w14:paraId="18A47373" w14:textId="11F12611" w:rsidTr="000E7EF9">
        <w:trPr>
          <w:trHeight w:val="317"/>
        </w:trPr>
        <w:tc>
          <w:tcPr>
            <w:tcW w:w="1696" w:type="dxa"/>
          </w:tcPr>
          <w:p w14:paraId="214AC30F" w14:textId="7560A12F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ypothyroidism</w:t>
            </w:r>
          </w:p>
        </w:tc>
        <w:tc>
          <w:tcPr>
            <w:tcW w:w="2127" w:type="dxa"/>
          </w:tcPr>
          <w:p w14:paraId="4C29E2BA" w14:textId="67479D9C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ebi-a-GCST90018862</w:t>
            </w:r>
          </w:p>
        </w:tc>
        <w:tc>
          <w:tcPr>
            <w:tcW w:w="992" w:type="dxa"/>
          </w:tcPr>
          <w:p w14:paraId="06A030EF" w14:textId="5C01766D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Sakaue</w:t>
            </w:r>
            <w:proofErr w:type="spellEnd"/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 xml:space="preserve"> S</w:t>
            </w:r>
          </w:p>
        </w:tc>
        <w:tc>
          <w:tcPr>
            <w:tcW w:w="1276" w:type="dxa"/>
            <w:vAlign w:val="center"/>
          </w:tcPr>
          <w:p w14:paraId="1A614E90" w14:textId="1B9F0440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EBCFF6" w14:textId="3A2F287E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410141</w:t>
            </w:r>
          </w:p>
        </w:tc>
        <w:tc>
          <w:tcPr>
            <w:tcW w:w="851" w:type="dxa"/>
          </w:tcPr>
          <w:p w14:paraId="10AA9261" w14:textId="27F5BF70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155</w:t>
            </w:r>
          </w:p>
        </w:tc>
        <w:tc>
          <w:tcPr>
            <w:tcW w:w="1134" w:type="dxa"/>
          </w:tcPr>
          <w:p w14:paraId="5E951956" w14:textId="474494ED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79986</w:t>
            </w:r>
          </w:p>
        </w:tc>
        <w:tc>
          <w:tcPr>
            <w:tcW w:w="1134" w:type="dxa"/>
          </w:tcPr>
          <w:p w14:paraId="17FEA984" w14:textId="2928E2D4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95FAC4" w14:textId="4BE1296A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24138872</w:t>
            </w:r>
          </w:p>
        </w:tc>
        <w:tc>
          <w:tcPr>
            <w:tcW w:w="850" w:type="dxa"/>
          </w:tcPr>
          <w:p w14:paraId="1CC6FB53" w14:textId="1157E061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021</w:t>
            </w:r>
          </w:p>
        </w:tc>
        <w:tc>
          <w:tcPr>
            <w:tcW w:w="1134" w:type="dxa"/>
          </w:tcPr>
          <w:p w14:paraId="6B4E051B" w14:textId="5472C8AF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34594039</w:t>
            </w:r>
          </w:p>
        </w:tc>
      </w:tr>
      <w:tr w:rsidR="00972D97" w:rsidRPr="00951AE2" w14:paraId="1372F145" w14:textId="2B26E016" w:rsidTr="000E7EF9">
        <w:trPr>
          <w:trHeight w:val="396"/>
        </w:trPr>
        <w:tc>
          <w:tcPr>
            <w:tcW w:w="1696" w:type="dxa"/>
          </w:tcPr>
          <w:p w14:paraId="77EDC383" w14:textId="404FB9F6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Hyperthyroidism</w:t>
            </w:r>
          </w:p>
        </w:tc>
        <w:tc>
          <w:tcPr>
            <w:tcW w:w="2127" w:type="dxa"/>
          </w:tcPr>
          <w:p w14:paraId="77727664" w14:textId="1C7B6C96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ebi-a-GCST90018860</w:t>
            </w:r>
          </w:p>
        </w:tc>
        <w:tc>
          <w:tcPr>
            <w:tcW w:w="992" w:type="dxa"/>
          </w:tcPr>
          <w:p w14:paraId="75834B48" w14:textId="3F291AC7" w:rsidR="00E1432C" w:rsidRPr="00E26689" w:rsidRDefault="00972D97" w:rsidP="00E1432C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proofErr w:type="spellStart"/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Sakaue</w:t>
            </w:r>
            <w:proofErr w:type="spellEnd"/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 xml:space="preserve"> S</w:t>
            </w:r>
          </w:p>
        </w:tc>
        <w:tc>
          <w:tcPr>
            <w:tcW w:w="1276" w:type="dxa"/>
            <w:vAlign w:val="center"/>
          </w:tcPr>
          <w:p w14:paraId="5091AD19" w14:textId="3E72CA0A" w:rsidR="00E1432C" w:rsidRPr="00E26689" w:rsidRDefault="00E1432C" w:rsidP="00E1432C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34D9A1" w14:textId="036EAA8A" w:rsidR="00E1432C" w:rsidRPr="00E26689" w:rsidRDefault="00E1432C" w:rsidP="00E1432C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460499</w:t>
            </w:r>
          </w:p>
        </w:tc>
        <w:tc>
          <w:tcPr>
            <w:tcW w:w="851" w:type="dxa"/>
          </w:tcPr>
          <w:p w14:paraId="72A87542" w14:textId="5F2EB751" w:rsidR="00E1432C" w:rsidRPr="00E26689" w:rsidRDefault="00972D97" w:rsidP="00E1432C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1"/>
                <w:szCs w:val="21"/>
              </w:rPr>
              <w:t>3557</w:t>
            </w:r>
          </w:p>
        </w:tc>
        <w:tc>
          <w:tcPr>
            <w:tcW w:w="1134" w:type="dxa"/>
          </w:tcPr>
          <w:p w14:paraId="440E5504" w14:textId="13EA2804" w:rsidR="00E1432C" w:rsidRPr="00E26689" w:rsidRDefault="00972D97" w:rsidP="00E1432C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1"/>
                <w:szCs w:val="21"/>
              </w:rPr>
              <w:t>456942</w:t>
            </w:r>
          </w:p>
        </w:tc>
        <w:tc>
          <w:tcPr>
            <w:tcW w:w="1134" w:type="dxa"/>
          </w:tcPr>
          <w:p w14:paraId="3C4206D6" w14:textId="450FE4B7" w:rsidR="00E1432C" w:rsidRPr="00E26689" w:rsidRDefault="00972D97" w:rsidP="00E1432C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1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8DE6B4" w14:textId="1FB9F6E9" w:rsidR="00E1432C" w:rsidRPr="00E26689" w:rsidRDefault="00E1432C" w:rsidP="00E1432C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24189279</w:t>
            </w:r>
          </w:p>
        </w:tc>
        <w:tc>
          <w:tcPr>
            <w:tcW w:w="850" w:type="dxa"/>
          </w:tcPr>
          <w:p w14:paraId="57BD47A9" w14:textId="586A45D7" w:rsidR="00E1432C" w:rsidRPr="00E26689" w:rsidRDefault="00E1432C" w:rsidP="00E1432C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2021</w:t>
            </w:r>
          </w:p>
        </w:tc>
        <w:tc>
          <w:tcPr>
            <w:tcW w:w="1134" w:type="dxa"/>
          </w:tcPr>
          <w:p w14:paraId="0D6F6876" w14:textId="5289BEEF" w:rsidR="00E1432C" w:rsidRPr="00E26689" w:rsidRDefault="00E1432C" w:rsidP="00E1432C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E1432C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34594039</w:t>
            </w:r>
          </w:p>
        </w:tc>
      </w:tr>
      <w:tr w:rsidR="00972D97" w:rsidRPr="00951AE2" w14:paraId="62473C7A" w14:textId="060740C0" w:rsidTr="000E7EF9">
        <w:trPr>
          <w:trHeight w:val="452"/>
        </w:trPr>
        <w:tc>
          <w:tcPr>
            <w:tcW w:w="1696" w:type="dxa"/>
          </w:tcPr>
          <w:p w14:paraId="3B9E937F" w14:textId="4234F0C6" w:rsidR="00E1432C" w:rsidRPr="00972D97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TC</w:t>
            </w:r>
          </w:p>
        </w:tc>
        <w:tc>
          <w:tcPr>
            <w:tcW w:w="2127" w:type="dxa"/>
          </w:tcPr>
          <w:p w14:paraId="4D8D4827" w14:textId="5798C7BA" w:rsidR="00E1432C" w:rsidRPr="00972D97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ieu-a-1082</w:t>
            </w:r>
          </w:p>
        </w:tc>
        <w:tc>
          <w:tcPr>
            <w:tcW w:w="992" w:type="dxa"/>
          </w:tcPr>
          <w:p w14:paraId="2035F6EF" w14:textId="6B749A6D" w:rsidR="00E1432C" w:rsidRPr="00972D97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Kohler A</w:t>
            </w:r>
          </w:p>
        </w:tc>
        <w:tc>
          <w:tcPr>
            <w:tcW w:w="1276" w:type="dxa"/>
            <w:vAlign w:val="center"/>
          </w:tcPr>
          <w:p w14:paraId="4CB2906F" w14:textId="54BDC3B7" w:rsidR="00E1432C" w:rsidRPr="00972D97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15D1EA" w14:textId="2449BDC7" w:rsidR="00E1432C" w:rsidRPr="00972D97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1080</w:t>
            </w:r>
          </w:p>
        </w:tc>
        <w:tc>
          <w:tcPr>
            <w:tcW w:w="851" w:type="dxa"/>
          </w:tcPr>
          <w:p w14:paraId="07BEE903" w14:textId="1278B6B2" w:rsidR="00E1432C" w:rsidRPr="00972D97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649</w:t>
            </w:r>
          </w:p>
        </w:tc>
        <w:tc>
          <w:tcPr>
            <w:tcW w:w="1134" w:type="dxa"/>
          </w:tcPr>
          <w:p w14:paraId="5BCF8146" w14:textId="0FE37C8E" w:rsidR="00E1432C" w:rsidRPr="00972D97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431</w:t>
            </w:r>
          </w:p>
        </w:tc>
        <w:tc>
          <w:tcPr>
            <w:tcW w:w="1134" w:type="dxa"/>
          </w:tcPr>
          <w:p w14:paraId="2C3C8A94" w14:textId="1003543C" w:rsidR="00E1432C" w:rsidRPr="00972D97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Males and Fema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2DE5E" w14:textId="4C0D1071" w:rsidR="00E1432C" w:rsidRPr="00972D97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572028</w:t>
            </w:r>
          </w:p>
        </w:tc>
        <w:tc>
          <w:tcPr>
            <w:tcW w:w="850" w:type="dxa"/>
          </w:tcPr>
          <w:p w14:paraId="0C6037BE" w14:textId="0A0D126A" w:rsidR="00E1432C" w:rsidRPr="00972D97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972D97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013</w:t>
            </w:r>
          </w:p>
        </w:tc>
        <w:tc>
          <w:tcPr>
            <w:tcW w:w="1134" w:type="dxa"/>
          </w:tcPr>
          <w:p w14:paraId="6D5D86EF" w14:textId="46C91244" w:rsidR="00972D97" w:rsidRPr="00972D97" w:rsidRDefault="00972D97" w:rsidP="00972D9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212529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color w:val="212529"/>
                <w:sz w:val="21"/>
                <w:szCs w:val="21"/>
              </w:rPr>
              <w:t>23894154</w:t>
            </w:r>
          </w:p>
          <w:p w14:paraId="5F4BBCF8" w14:textId="77777777" w:rsidR="00E1432C" w:rsidRPr="00972D97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</w:p>
        </w:tc>
      </w:tr>
      <w:tr w:rsidR="00972D97" w:rsidRPr="00951AE2" w14:paraId="3B91658B" w14:textId="779D7146" w:rsidTr="000E7EF9">
        <w:trPr>
          <w:trHeight w:val="520"/>
        </w:trPr>
        <w:tc>
          <w:tcPr>
            <w:tcW w:w="1696" w:type="dxa"/>
          </w:tcPr>
          <w:p w14:paraId="61E806F5" w14:textId="376EDCC2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TSH</w:t>
            </w:r>
          </w:p>
        </w:tc>
        <w:tc>
          <w:tcPr>
            <w:tcW w:w="2127" w:type="dxa"/>
          </w:tcPr>
          <w:p w14:paraId="1D5FE1C3" w14:textId="24B349FF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prot-a-530</w:t>
            </w:r>
          </w:p>
        </w:tc>
        <w:tc>
          <w:tcPr>
            <w:tcW w:w="992" w:type="dxa"/>
          </w:tcPr>
          <w:p w14:paraId="5ABC9099" w14:textId="5A1A8144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 w:hint="eastAsia"/>
                <w:sz w:val="21"/>
                <w:szCs w:val="21"/>
              </w:rPr>
              <w:t>Sun BB</w:t>
            </w:r>
          </w:p>
        </w:tc>
        <w:tc>
          <w:tcPr>
            <w:tcW w:w="1276" w:type="dxa"/>
            <w:vAlign w:val="center"/>
          </w:tcPr>
          <w:p w14:paraId="546619E4" w14:textId="0F0A1468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64B9E1" w14:textId="404F4D9C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3301</w:t>
            </w:r>
          </w:p>
        </w:tc>
        <w:tc>
          <w:tcPr>
            <w:tcW w:w="851" w:type="dxa"/>
          </w:tcPr>
          <w:p w14:paraId="431ACCF5" w14:textId="6E53224B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7026926D" w14:textId="674060A2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0DDBEAC7" w14:textId="2428E696" w:rsidR="00E1432C" w:rsidRPr="00E26689" w:rsidRDefault="00972D97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Males and Fema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3B9D84" w14:textId="299D2D34" w:rsidR="00E1432C" w:rsidRPr="00E26689" w:rsidRDefault="00E1432C" w:rsidP="00E143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10534735</w:t>
            </w:r>
          </w:p>
        </w:tc>
        <w:tc>
          <w:tcPr>
            <w:tcW w:w="850" w:type="dxa"/>
          </w:tcPr>
          <w:p w14:paraId="39102612" w14:textId="394B7C55" w:rsidR="00E1432C" w:rsidRPr="00E26689" w:rsidRDefault="00E1432C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018</w:t>
            </w:r>
          </w:p>
        </w:tc>
        <w:tc>
          <w:tcPr>
            <w:tcW w:w="1134" w:type="dxa"/>
          </w:tcPr>
          <w:p w14:paraId="6E0F7BF2" w14:textId="2359DD1A" w:rsidR="00E1432C" w:rsidRPr="00E26689" w:rsidRDefault="00972D97" w:rsidP="00E1432C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972D97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29875488</w:t>
            </w:r>
          </w:p>
        </w:tc>
      </w:tr>
      <w:tr w:rsidR="00972D97" w:rsidRPr="00951AE2" w14:paraId="04AC7C30" w14:textId="6312D3F2" w:rsidTr="000E7EF9">
        <w:trPr>
          <w:trHeight w:val="60"/>
        </w:trPr>
        <w:tc>
          <w:tcPr>
            <w:tcW w:w="1696" w:type="dxa"/>
          </w:tcPr>
          <w:p w14:paraId="53F159A4" w14:textId="799CDBF6" w:rsidR="00972D97" w:rsidRPr="00E26689" w:rsidRDefault="00972D97" w:rsidP="00972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TRH</w:t>
            </w:r>
          </w:p>
        </w:tc>
        <w:tc>
          <w:tcPr>
            <w:tcW w:w="2127" w:type="dxa"/>
          </w:tcPr>
          <w:p w14:paraId="6D08C1BE" w14:textId="4F7EA508" w:rsidR="00972D97" w:rsidRPr="00E26689" w:rsidRDefault="00972D97" w:rsidP="00972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prot-a-3102</w:t>
            </w:r>
          </w:p>
        </w:tc>
        <w:tc>
          <w:tcPr>
            <w:tcW w:w="992" w:type="dxa"/>
          </w:tcPr>
          <w:p w14:paraId="2F9B0703" w14:textId="5238234E" w:rsidR="00972D97" w:rsidRPr="00E26689" w:rsidRDefault="00972D97" w:rsidP="00972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 w:hint="eastAsia"/>
                <w:sz w:val="21"/>
                <w:szCs w:val="21"/>
              </w:rPr>
              <w:t>Sun BB</w:t>
            </w:r>
          </w:p>
        </w:tc>
        <w:tc>
          <w:tcPr>
            <w:tcW w:w="1276" w:type="dxa"/>
            <w:vAlign w:val="center"/>
          </w:tcPr>
          <w:p w14:paraId="42A7F8D3" w14:textId="10BD93DB" w:rsidR="00972D97" w:rsidRPr="00E26689" w:rsidRDefault="00972D97" w:rsidP="00972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FD75B6" w14:textId="55CB3135" w:rsidR="00972D97" w:rsidRPr="00E26689" w:rsidRDefault="00972D97" w:rsidP="00972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3301</w:t>
            </w:r>
          </w:p>
        </w:tc>
        <w:tc>
          <w:tcPr>
            <w:tcW w:w="851" w:type="dxa"/>
          </w:tcPr>
          <w:p w14:paraId="02BC1D16" w14:textId="0284E625" w:rsidR="00972D97" w:rsidRPr="00E26689" w:rsidRDefault="00972D97" w:rsidP="00972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43E0601A" w14:textId="3F7DC92C" w:rsidR="00972D97" w:rsidRPr="00E26689" w:rsidRDefault="00972D97" w:rsidP="00972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1BD02D5D" w14:textId="579B6B83" w:rsidR="00972D97" w:rsidRPr="00E26689" w:rsidRDefault="00972D97" w:rsidP="00972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Males and Fema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9978F2" w14:textId="48CA8153" w:rsidR="00972D97" w:rsidRPr="00E26689" w:rsidRDefault="00972D97" w:rsidP="00972D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10534735</w:t>
            </w:r>
          </w:p>
        </w:tc>
        <w:tc>
          <w:tcPr>
            <w:tcW w:w="850" w:type="dxa"/>
          </w:tcPr>
          <w:p w14:paraId="6832EC9F" w14:textId="5173039A" w:rsidR="00972D97" w:rsidRPr="00E26689" w:rsidRDefault="00972D97" w:rsidP="00972D97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018</w:t>
            </w:r>
          </w:p>
        </w:tc>
        <w:tc>
          <w:tcPr>
            <w:tcW w:w="1134" w:type="dxa"/>
          </w:tcPr>
          <w:p w14:paraId="6459CD71" w14:textId="1A188DDC" w:rsidR="00972D97" w:rsidRPr="00E26689" w:rsidRDefault="00972D97" w:rsidP="00972D97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972D97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29875488</w:t>
            </w:r>
          </w:p>
        </w:tc>
      </w:tr>
      <w:tr w:rsidR="00A830BE" w:rsidRPr="00951AE2" w14:paraId="3BC0E5D1" w14:textId="642B62C8" w:rsidTr="000E7EF9">
        <w:trPr>
          <w:trHeight w:val="60"/>
        </w:trPr>
        <w:tc>
          <w:tcPr>
            <w:tcW w:w="1696" w:type="dxa"/>
          </w:tcPr>
          <w:p w14:paraId="1F56609A" w14:textId="71112AE1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THRα</w:t>
            </w:r>
          </w:p>
        </w:tc>
        <w:tc>
          <w:tcPr>
            <w:tcW w:w="2127" w:type="dxa"/>
          </w:tcPr>
          <w:p w14:paraId="4FC4C5FE" w14:textId="700EE20D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prot-a-2974</w:t>
            </w:r>
          </w:p>
        </w:tc>
        <w:tc>
          <w:tcPr>
            <w:tcW w:w="992" w:type="dxa"/>
          </w:tcPr>
          <w:p w14:paraId="767E33A3" w14:textId="49426883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 w:hint="eastAsia"/>
                <w:sz w:val="21"/>
                <w:szCs w:val="21"/>
              </w:rPr>
              <w:t>Sun BB</w:t>
            </w:r>
          </w:p>
        </w:tc>
        <w:tc>
          <w:tcPr>
            <w:tcW w:w="1276" w:type="dxa"/>
            <w:vAlign w:val="center"/>
          </w:tcPr>
          <w:p w14:paraId="764FE994" w14:textId="53DDE344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EC7724" w14:textId="79288359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3301</w:t>
            </w:r>
          </w:p>
        </w:tc>
        <w:tc>
          <w:tcPr>
            <w:tcW w:w="851" w:type="dxa"/>
          </w:tcPr>
          <w:p w14:paraId="7A403120" w14:textId="3C8A754F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7DBAEEE3" w14:textId="26C31C7C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03EFD904" w14:textId="26289126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Males and Fema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A3800F" w14:textId="1C6904F4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10534735</w:t>
            </w:r>
          </w:p>
        </w:tc>
        <w:tc>
          <w:tcPr>
            <w:tcW w:w="850" w:type="dxa"/>
          </w:tcPr>
          <w:p w14:paraId="3314B06C" w14:textId="1A655DDD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018</w:t>
            </w:r>
          </w:p>
        </w:tc>
        <w:tc>
          <w:tcPr>
            <w:tcW w:w="1134" w:type="dxa"/>
          </w:tcPr>
          <w:p w14:paraId="6F7980B9" w14:textId="12F3E6F1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972D97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29875488</w:t>
            </w:r>
          </w:p>
        </w:tc>
      </w:tr>
      <w:tr w:rsidR="00A830BE" w:rsidRPr="00951AE2" w14:paraId="2934AFB7" w14:textId="234C32E5" w:rsidTr="000E7EF9">
        <w:trPr>
          <w:trHeight w:val="60"/>
        </w:trPr>
        <w:tc>
          <w:tcPr>
            <w:tcW w:w="1696" w:type="dxa"/>
          </w:tcPr>
          <w:p w14:paraId="0764DFBB" w14:textId="0C79FE22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TP</w:t>
            </w:r>
          </w:p>
        </w:tc>
        <w:tc>
          <w:tcPr>
            <w:tcW w:w="2127" w:type="dxa"/>
          </w:tcPr>
          <w:p w14:paraId="43E7BF55" w14:textId="2A3655D5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prot-a-3088</w:t>
            </w:r>
          </w:p>
        </w:tc>
        <w:tc>
          <w:tcPr>
            <w:tcW w:w="992" w:type="dxa"/>
          </w:tcPr>
          <w:p w14:paraId="4821D8B9" w14:textId="560198EC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 w:hint="eastAsia"/>
                <w:sz w:val="21"/>
                <w:szCs w:val="21"/>
              </w:rPr>
              <w:t>Sun BB</w:t>
            </w:r>
          </w:p>
        </w:tc>
        <w:tc>
          <w:tcPr>
            <w:tcW w:w="1276" w:type="dxa"/>
            <w:vAlign w:val="center"/>
          </w:tcPr>
          <w:p w14:paraId="679026B0" w14:textId="02649614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A3F4C6" w14:textId="2432E48D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3301</w:t>
            </w:r>
          </w:p>
        </w:tc>
        <w:tc>
          <w:tcPr>
            <w:tcW w:w="851" w:type="dxa"/>
          </w:tcPr>
          <w:p w14:paraId="0535C8DF" w14:textId="1788DF22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418FE0F8" w14:textId="78E4CBFA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771BD86D" w14:textId="7C723199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Males and Fema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F2220E" w14:textId="23650FCC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10534735</w:t>
            </w:r>
          </w:p>
        </w:tc>
        <w:tc>
          <w:tcPr>
            <w:tcW w:w="850" w:type="dxa"/>
          </w:tcPr>
          <w:p w14:paraId="69742ECF" w14:textId="114C0E19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018</w:t>
            </w:r>
          </w:p>
        </w:tc>
        <w:tc>
          <w:tcPr>
            <w:tcW w:w="1134" w:type="dxa"/>
          </w:tcPr>
          <w:p w14:paraId="3D492E11" w14:textId="5FA2FE1C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972D97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29875488</w:t>
            </w:r>
          </w:p>
        </w:tc>
      </w:tr>
      <w:tr w:rsidR="00A830BE" w:rsidRPr="00951AE2" w14:paraId="1C6B8C26" w14:textId="3B7928D4" w:rsidTr="000E7EF9">
        <w:trPr>
          <w:trHeight w:val="60"/>
        </w:trPr>
        <w:tc>
          <w:tcPr>
            <w:tcW w:w="1696" w:type="dxa"/>
          </w:tcPr>
          <w:p w14:paraId="2DC93AAD" w14:textId="58B64020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TG</w:t>
            </w:r>
          </w:p>
        </w:tc>
        <w:tc>
          <w:tcPr>
            <w:tcW w:w="2127" w:type="dxa"/>
          </w:tcPr>
          <w:p w14:paraId="1BDCC06A" w14:textId="1CF3ECDB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prot-a-2960</w:t>
            </w:r>
          </w:p>
        </w:tc>
        <w:tc>
          <w:tcPr>
            <w:tcW w:w="992" w:type="dxa"/>
          </w:tcPr>
          <w:p w14:paraId="468BB2D0" w14:textId="1F1FA1A6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 w:hint="eastAsia"/>
                <w:sz w:val="21"/>
                <w:szCs w:val="21"/>
              </w:rPr>
              <w:t>Sun BB</w:t>
            </w:r>
          </w:p>
        </w:tc>
        <w:tc>
          <w:tcPr>
            <w:tcW w:w="1276" w:type="dxa"/>
            <w:vAlign w:val="center"/>
          </w:tcPr>
          <w:p w14:paraId="63BCD0B3" w14:textId="67DE1FBB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CE5382" w14:textId="19772711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3301</w:t>
            </w:r>
          </w:p>
        </w:tc>
        <w:tc>
          <w:tcPr>
            <w:tcW w:w="851" w:type="dxa"/>
          </w:tcPr>
          <w:p w14:paraId="575BD966" w14:textId="0E7F37E7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3A754163" w14:textId="41906412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0AAF0442" w14:textId="5B5BE77F" w:rsidR="00A830BE" w:rsidRPr="00E26689" w:rsidRDefault="00A830BE" w:rsidP="00A830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Males and Fema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669A7C" w14:textId="024ACD34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10534735</w:t>
            </w:r>
          </w:p>
        </w:tc>
        <w:tc>
          <w:tcPr>
            <w:tcW w:w="850" w:type="dxa"/>
          </w:tcPr>
          <w:p w14:paraId="454252B4" w14:textId="3F436460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018</w:t>
            </w:r>
          </w:p>
        </w:tc>
        <w:tc>
          <w:tcPr>
            <w:tcW w:w="1134" w:type="dxa"/>
          </w:tcPr>
          <w:p w14:paraId="32202103" w14:textId="0AFB5DA1" w:rsidR="00A830BE" w:rsidRPr="00E26689" w:rsidRDefault="00A830BE" w:rsidP="00A830BE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972D97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29875488</w:t>
            </w:r>
          </w:p>
        </w:tc>
      </w:tr>
      <w:tr w:rsidR="000E7EF9" w:rsidRPr="00951AE2" w14:paraId="7F4A5DDF" w14:textId="159F3B52" w:rsidTr="000E7EF9">
        <w:trPr>
          <w:trHeight w:val="60"/>
        </w:trPr>
        <w:tc>
          <w:tcPr>
            <w:tcW w:w="1696" w:type="dxa"/>
          </w:tcPr>
          <w:p w14:paraId="64C4750E" w14:textId="18551296" w:rsidR="000E7EF9" w:rsidRPr="00E26689" w:rsidRDefault="000E7EF9" w:rsidP="000E7E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TBG</w:t>
            </w:r>
          </w:p>
        </w:tc>
        <w:tc>
          <w:tcPr>
            <w:tcW w:w="2127" w:type="dxa"/>
          </w:tcPr>
          <w:p w14:paraId="5FCB9531" w14:textId="074C3172" w:rsidR="000E7EF9" w:rsidRPr="00E26689" w:rsidRDefault="000E7EF9" w:rsidP="000E7E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prot-c-2706_69_2</w:t>
            </w:r>
          </w:p>
        </w:tc>
        <w:tc>
          <w:tcPr>
            <w:tcW w:w="992" w:type="dxa"/>
          </w:tcPr>
          <w:p w14:paraId="59D392DA" w14:textId="209EE0E6" w:rsidR="000E7EF9" w:rsidRPr="00E26689" w:rsidRDefault="000E7EF9" w:rsidP="000E7E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7EF9">
              <w:rPr>
                <w:rFonts w:ascii="Times New Roman" w:hAnsi="Times New Roman" w:cs="Times New Roman" w:hint="eastAsia"/>
                <w:sz w:val="21"/>
                <w:szCs w:val="21"/>
              </w:rPr>
              <w:t>Suhre K</w:t>
            </w:r>
          </w:p>
        </w:tc>
        <w:tc>
          <w:tcPr>
            <w:tcW w:w="1276" w:type="dxa"/>
            <w:vAlign w:val="center"/>
          </w:tcPr>
          <w:p w14:paraId="45D429EF" w14:textId="4F74380E" w:rsidR="000E7EF9" w:rsidRPr="00E26689" w:rsidRDefault="000E7EF9" w:rsidP="000E7E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27635A" w14:textId="46928A1A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51" w:type="dxa"/>
          </w:tcPr>
          <w:p w14:paraId="722FB68C" w14:textId="425989C3" w:rsidR="000E7EF9" w:rsidRPr="00E26689" w:rsidRDefault="000E7EF9" w:rsidP="000E7E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039DCAE7" w14:textId="0006D62F" w:rsidR="000E7EF9" w:rsidRPr="00E26689" w:rsidRDefault="000E7EF9" w:rsidP="000E7E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624667DD" w14:textId="21538279" w:rsidR="000E7EF9" w:rsidRPr="00E26689" w:rsidRDefault="000E7EF9" w:rsidP="000E7E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Males and Fema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1B326A" w14:textId="77430C93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501428</w:t>
            </w:r>
          </w:p>
        </w:tc>
        <w:tc>
          <w:tcPr>
            <w:tcW w:w="850" w:type="dxa"/>
          </w:tcPr>
          <w:p w14:paraId="5C27D605" w14:textId="4B69DB89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019</w:t>
            </w:r>
          </w:p>
        </w:tc>
        <w:tc>
          <w:tcPr>
            <w:tcW w:w="1134" w:type="dxa"/>
          </w:tcPr>
          <w:p w14:paraId="18B37A5B" w14:textId="1D43174D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A830BE"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28240269</w:t>
            </w:r>
          </w:p>
        </w:tc>
      </w:tr>
      <w:tr w:rsidR="000E7EF9" w:rsidRPr="00951AE2" w14:paraId="43913901" w14:textId="3869A610" w:rsidTr="000E7EF9">
        <w:trPr>
          <w:trHeight w:val="60"/>
        </w:trPr>
        <w:tc>
          <w:tcPr>
            <w:tcW w:w="1696" w:type="dxa"/>
            <w:tcBorders>
              <w:bottom w:val="single" w:sz="4" w:space="0" w:color="auto"/>
            </w:tcBorders>
          </w:tcPr>
          <w:p w14:paraId="24E9F6EB" w14:textId="2966AC5D" w:rsidR="000E7EF9" w:rsidRPr="00E26689" w:rsidRDefault="000E7EF9" w:rsidP="000E7E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689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EB24D91" w14:textId="4D987A59" w:rsidR="000E7EF9" w:rsidRPr="00B43224" w:rsidRDefault="000E7EF9" w:rsidP="000E7E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3224">
              <w:rPr>
                <w:rFonts w:ascii="Times New Roman" w:hAnsi="Times New Roman" w:cs="Times New Roman"/>
                <w:sz w:val="21"/>
                <w:szCs w:val="21"/>
              </w:rPr>
              <w:t>finn-b-L12_ALOPECAREA</w:t>
            </w:r>
            <w:r w:rsidRPr="00B4322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708497" w14:textId="25444A44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lastRenderedPageBreak/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C97458" w14:textId="389749E0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Europea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6965B" w14:textId="7B01A47E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1142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ABF888" w14:textId="6E6B770F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2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AE0BFA" w14:textId="741974B3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2111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30A2E5" w14:textId="76BBB44B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972D97">
              <w:rPr>
                <w:rFonts w:ascii="Times New Roman" w:hAnsi="Times New Roman" w:cs="Times New Roman"/>
                <w:sz w:val="21"/>
                <w:szCs w:val="21"/>
              </w:rPr>
              <w:t>Males and Femal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3035D" w14:textId="420B7FBF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163804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66171C" w14:textId="16CCAF98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 w:rsidRPr="00E26689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0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1485B5" w14:textId="40FA4525" w:rsidR="000E7EF9" w:rsidRPr="00E26689" w:rsidRDefault="000E7EF9" w:rsidP="000E7EF9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sz w:val="21"/>
                <w:szCs w:val="21"/>
              </w:rPr>
              <w:t>NA</w:t>
            </w:r>
          </w:p>
        </w:tc>
      </w:tr>
    </w:tbl>
    <w:p w14:paraId="6FDE0DAD" w14:textId="6CF9D58B" w:rsidR="00F82EFB" w:rsidRPr="004958B0" w:rsidRDefault="00E20C87">
      <w:pPr>
        <w:rPr>
          <w:rFonts w:ascii="Times New Roman" w:hAnsi="Times New Roman" w:cs="Times New Roman"/>
          <w:sz w:val="20"/>
          <w:szCs w:val="20"/>
        </w:rPr>
      </w:pPr>
      <w:r w:rsidRPr="004958B0">
        <w:rPr>
          <w:rFonts w:ascii="Times New Roman" w:hAnsi="Times New Roman" w:cs="Times New Roman"/>
          <w:sz w:val="20"/>
          <w:szCs w:val="20"/>
        </w:rPr>
        <w:t>AA, Alopecia areata;</w:t>
      </w:r>
      <w:r w:rsidR="004D7C88" w:rsidRPr="004958B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F3BEB" w:rsidRPr="005F3BEB">
        <w:rPr>
          <w:rFonts w:ascii="Times New Roman" w:hAnsi="Times New Roman" w:cs="Times New Roman" w:hint="eastAsia"/>
          <w:sz w:val="20"/>
          <w:szCs w:val="20"/>
        </w:rPr>
        <w:t>AITD, Autoimmune thyroid disease;</w:t>
      </w:r>
      <w:r w:rsidR="004D7C88" w:rsidRPr="004958B0">
        <w:rPr>
          <w:rFonts w:ascii="Times New Roman" w:hAnsi="Times New Roman" w:cs="Times New Roman"/>
          <w:sz w:val="20"/>
          <w:szCs w:val="20"/>
        </w:rPr>
        <w:t xml:space="preserve"> SNP, single-nucleotide polymorphism; GD, Graves' disease;</w:t>
      </w:r>
      <w:r w:rsidR="004D7C88" w:rsidRPr="004958B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D7C88" w:rsidRPr="004958B0">
        <w:rPr>
          <w:rFonts w:ascii="Times New Roman" w:hAnsi="Times New Roman" w:cs="Times New Roman"/>
          <w:sz w:val="20"/>
          <w:szCs w:val="20"/>
        </w:rPr>
        <w:t>HT,</w:t>
      </w:r>
      <w:r w:rsidR="004D7C88" w:rsidRPr="004958B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F3BEB" w:rsidRPr="005F3BEB">
        <w:rPr>
          <w:rFonts w:ascii="Times New Roman" w:hAnsi="Times New Roman" w:cs="Times New Roman" w:hint="eastAsia"/>
          <w:sz w:val="20"/>
          <w:szCs w:val="20"/>
        </w:rPr>
        <w:t>Hashimoto's thyroiditis</w:t>
      </w:r>
      <w:r w:rsidR="004D7C88" w:rsidRPr="004958B0">
        <w:rPr>
          <w:rFonts w:ascii="Times New Roman" w:hAnsi="Times New Roman" w:cs="Times New Roman"/>
          <w:sz w:val="20"/>
          <w:szCs w:val="20"/>
        </w:rPr>
        <w:t>;</w:t>
      </w:r>
      <w:r w:rsidR="004D7C88" w:rsidRPr="004958B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D7C88" w:rsidRPr="004958B0">
        <w:rPr>
          <w:rFonts w:ascii="Times New Roman" w:hAnsi="Times New Roman" w:cs="Times New Roman"/>
          <w:sz w:val="20"/>
          <w:szCs w:val="20"/>
        </w:rPr>
        <w:t>TC, thyroid cancer; TSH, thyroid stimulating hormone; TRH, thyrotropin-releasing hormone, TBG, thyroxine-binding globulin; THRα, thyroid hormone receptor alpha; TP, thyroid peroxidase; TG, thyroglobulin.</w:t>
      </w:r>
    </w:p>
    <w:p w14:paraId="50626802" w14:textId="77777777" w:rsidR="004D7C88" w:rsidRDefault="004D7C88">
      <w:pPr>
        <w:rPr>
          <w:rFonts w:ascii="Times New Roman" w:hAnsi="Times New Roman" w:cs="Times New Roman"/>
          <w:sz w:val="18"/>
          <w:szCs w:val="18"/>
        </w:rPr>
      </w:pPr>
    </w:p>
    <w:p w14:paraId="40DAC85A" w14:textId="77777777" w:rsidR="004D7C88" w:rsidRPr="00E20C87" w:rsidRDefault="004D7C88">
      <w:pPr>
        <w:rPr>
          <w:rFonts w:ascii="Times New Roman" w:hAnsi="Times New Roman" w:cs="Times New Roman"/>
          <w:sz w:val="18"/>
          <w:szCs w:val="18"/>
        </w:rPr>
      </w:pPr>
    </w:p>
    <w:p w14:paraId="15EF4F11" w14:textId="77777777" w:rsidR="00E20C87" w:rsidRPr="00E20C87" w:rsidRDefault="00E20C87">
      <w:pPr>
        <w:rPr>
          <w:rFonts w:ascii="Times New Roman" w:hAnsi="Times New Roman" w:cs="Times New Roman"/>
        </w:rPr>
      </w:pPr>
    </w:p>
    <w:p w14:paraId="0D7AC8BA" w14:textId="77777777" w:rsidR="00E20C87" w:rsidRPr="00E20C87" w:rsidRDefault="00E20C87">
      <w:pPr>
        <w:rPr>
          <w:rFonts w:ascii="Times New Roman" w:hAnsi="Times New Roman" w:cs="Times New Roman"/>
        </w:rPr>
      </w:pPr>
    </w:p>
    <w:sectPr w:rsidR="00E20C87" w:rsidRPr="00E20C87" w:rsidSect="008866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64051F" w14:textId="77777777" w:rsidR="00CA54F6" w:rsidRDefault="00CA54F6" w:rsidP="00F82EF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49D8E1" w14:textId="77777777" w:rsidR="00CA54F6" w:rsidRDefault="00CA54F6" w:rsidP="00F82EF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8E34F3" w14:textId="77777777" w:rsidR="00CA54F6" w:rsidRDefault="00CA54F6" w:rsidP="00F82EF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C9BE0CB" w14:textId="77777777" w:rsidR="00CA54F6" w:rsidRDefault="00CA54F6" w:rsidP="00F82EF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588"/>
    <w:rsid w:val="00060588"/>
    <w:rsid w:val="000E7EF9"/>
    <w:rsid w:val="0010342C"/>
    <w:rsid w:val="00176933"/>
    <w:rsid w:val="00180DAB"/>
    <w:rsid w:val="001C3752"/>
    <w:rsid w:val="00260307"/>
    <w:rsid w:val="002D515F"/>
    <w:rsid w:val="003A334A"/>
    <w:rsid w:val="00402FBC"/>
    <w:rsid w:val="004958B0"/>
    <w:rsid w:val="004D65A5"/>
    <w:rsid w:val="004D7C88"/>
    <w:rsid w:val="005F3BEB"/>
    <w:rsid w:val="005F3D85"/>
    <w:rsid w:val="00636090"/>
    <w:rsid w:val="00824207"/>
    <w:rsid w:val="00886627"/>
    <w:rsid w:val="008A5E72"/>
    <w:rsid w:val="008E4331"/>
    <w:rsid w:val="00972D97"/>
    <w:rsid w:val="00A068A9"/>
    <w:rsid w:val="00A830BE"/>
    <w:rsid w:val="00B43224"/>
    <w:rsid w:val="00C579B1"/>
    <w:rsid w:val="00C9201D"/>
    <w:rsid w:val="00CA54F6"/>
    <w:rsid w:val="00CE22F5"/>
    <w:rsid w:val="00E1432C"/>
    <w:rsid w:val="00E20C87"/>
    <w:rsid w:val="00E24295"/>
    <w:rsid w:val="00E26689"/>
    <w:rsid w:val="00EE4298"/>
    <w:rsid w:val="00F047E6"/>
    <w:rsid w:val="00F8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A9B2A"/>
  <w15:chartTrackingRefBased/>
  <w15:docId w15:val="{FE64E60B-1DB3-4320-9C13-5F55A2A4C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EFB"/>
    <w:pPr>
      <w:widowControl w:val="0"/>
      <w:spacing w:after="160" w:line="278" w:lineRule="auto"/>
    </w:pPr>
    <w:rPr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EFB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E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EFB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EFB"/>
    <w:rPr>
      <w:sz w:val="18"/>
      <w:szCs w:val="18"/>
    </w:rPr>
  </w:style>
  <w:style w:type="table" w:styleId="a7">
    <w:name w:val="Table Grid"/>
    <w:basedOn w:val="a1"/>
    <w:uiPriority w:val="39"/>
    <w:rsid w:val="00F82EFB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4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588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 高</dc:creator>
  <cp:keywords/>
  <dc:description/>
  <cp:lastModifiedBy>乐 高</cp:lastModifiedBy>
  <cp:revision>16</cp:revision>
  <dcterms:created xsi:type="dcterms:W3CDTF">2024-05-13T09:51:00Z</dcterms:created>
  <dcterms:modified xsi:type="dcterms:W3CDTF">2024-08-06T13:34:00Z</dcterms:modified>
</cp:coreProperties>
</file>